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921"/>
        <w:tblW w:w="10619" w:type="dxa"/>
        <w:tblLook w:val="04A0" w:firstRow="1" w:lastRow="0" w:firstColumn="1" w:lastColumn="0" w:noHBand="0" w:noVBand="1"/>
      </w:tblPr>
      <w:tblGrid>
        <w:gridCol w:w="4335"/>
        <w:gridCol w:w="734"/>
        <w:gridCol w:w="1769"/>
        <w:gridCol w:w="1002"/>
        <w:gridCol w:w="2779"/>
      </w:tblGrid>
      <w:tr w:rsidR="007D13D5" w:rsidRPr="00413A73" w14:paraId="5A8F8275" w14:textId="77777777" w:rsidTr="007D13D5">
        <w:trPr>
          <w:trHeight w:val="271"/>
        </w:trPr>
        <w:tc>
          <w:tcPr>
            <w:tcW w:w="10619" w:type="dxa"/>
            <w:gridSpan w:val="5"/>
          </w:tcPr>
          <w:p w14:paraId="1DC2F075" w14:textId="77777777" w:rsidR="007D13D5" w:rsidRPr="00413A73" w:rsidRDefault="007D13D5" w:rsidP="007D13D5">
            <w:pPr>
              <w:rPr>
                <w:b/>
                <w:bCs/>
              </w:rPr>
            </w:pPr>
            <w:bookmarkStart w:id="0" w:name="_GoBack"/>
            <w:r w:rsidRPr="00413A73">
              <w:rPr>
                <w:b/>
                <w:bCs/>
              </w:rPr>
              <w:t>Appendix 1 – Example of Standard Gamble Presentation Format Using Choice List</w:t>
            </w:r>
          </w:p>
        </w:tc>
      </w:tr>
      <w:tr w:rsidR="007D13D5" w:rsidRPr="00413A73" w14:paraId="6548B218" w14:textId="77777777" w:rsidTr="007D13D5">
        <w:trPr>
          <w:trHeight w:val="271"/>
        </w:trPr>
        <w:tc>
          <w:tcPr>
            <w:tcW w:w="4335" w:type="dxa"/>
          </w:tcPr>
          <w:p w14:paraId="4E8CA70F" w14:textId="77777777" w:rsidR="007D13D5" w:rsidRPr="00413A73" w:rsidRDefault="007D13D5" w:rsidP="007D13D5">
            <w:pPr>
              <w:jc w:val="center"/>
            </w:pPr>
            <w:r w:rsidRPr="00413A73">
              <w:t>Alternative A</w:t>
            </w:r>
          </w:p>
        </w:tc>
        <w:tc>
          <w:tcPr>
            <w:tcW w:w="734" w:type="dxa"/>
          </w:tcPr>
          <w:p w14:paraId="04F1BB27" w14:textId="77777777" w:rsidR="007D13D5" w:rsidRPr="00413A73" w:rsidRDefault="007D13D5" w:rsidP="007D13D5">
            <w:pPr>
              <w:jc w:val="center"/>
            </w:pPr>
            <w:r w:rsidRPr="00413A73">
              <w:t>A</w:t>
            </w:r>
          </w:p>
        </w:tc>
        <w:tc>
          <w:tcPr>
            <w:tcW w:w="1769" w:type="dxa"/>
          </w:tcPr>
          <w:p w14:paraId="48A56C55" w14:textId="77777777" w:rsidR="007D13D5" w:rsidRPr="00413A73" w:rsidRDefault="007D13D5" w:rsidP="007D13D5">
            <w:pPr>
              <w:jc w:val="center"/>
            </w:pPr>
            <w:r w:rsidRPr="00413A73">
              <w:t>Can’t Choose</w:t>
            </w:r>
          </w:p>
        </w:tc>
        <w:tc>
          <w:tcPr>
            <w:tcW w:w="1002" w:type="dxa"/>
          </w:tcPr>
          <w:p w14:paraId="0D39D651" w14:textId="77777777" w:rsidR="007D13D5" w:rsidRPr="00413A73" w:rsidRDefault="007D13D5" w:rsidP="007D13D5">
            <w:pPr>
              <w:jc w:val="center"/>
            </w:pPr>
            <w:r w:rsidRPr="00413A73">
              <w:t>B</w:t>
            </w:r>
          </w:p>
        </w:tc>
        <w:tc>
          <w:tcPr>
            <w:tcW w:w="2779" w:type="dxa"/>
          </w:tcPr>
          <w:p w14:paraId="7EDFA84E" w14:textId="77777777" w:rsidR="007D13D5" w:rsidRPr="00413A73" w:rsidRDefault="007D13D5" w:rsidP="007D13D5">
            <w:pPr>
              <w:jc w:val="center"/>
            </w:pPr>
            <w:r w:rsidRPr="00413A73">
              <w:t>Alternative B</w:t>
            </w:r>
          </w:p>
        </w:tc>
      </w:tr>
      <w:tr w:rsidR="007D13D5" w:rsidRPr="00413A73" w14:paraId="764FBD98" w14:textId="77777777" w:rsidTr="007D13D5">
        <w:trPr>
          <w:trHeight w:val="559"/>
        </w:trPr>
        <w:tc>
          <w:tcPr>
            <w:tcW w:w="4335" w:type="dxa"/>
          </w:tcPr>
          <w:p w14:paraId="30E52301" w14:textId="77777777" w:rsidR="007D13D5" w:rsidRPr="00413A73" w:rsidRDefault="007D13D5" w:rsidP="007D13D5">
            <w:pPr>
              <w:jc w:val="center"/>
            </w:pPr>
            <w:r w:rsidRPr="00413A73">
              <w:t>100% Chance of Perfect Health for 10 Years</w:t>
            </w:r>
          </w:p>
          <w:p w14:paraId="617CA07F" w14:textId="77777777" w:rsidR="007D13D5" w:rsidRPr="00413A73" w:rsidRDefault="007D13D5" w:rsidP="007D13D5">
            <w:pPr>
              <w:jc w:val="center"/>
            </w:pPr>
            <w:r w:rsidRPr="00413A73">
              <w:t>0% Chance of Immediate, Painless Death</w:t>
            </w:r>
          </w:p>
        </w:tc>
        <w:tc>
          <w:tcPr>
            <w:tcW w:w="734" w:type="dxa"/>
          </w:tcPr>
          <w:p w14:paraId="05261EC1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769" w:type="dxa"/>
          </w:tcPr>
          <w:p w14:paraId="227673D5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3546822E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6CFCE358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3CAA8F7F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103457F2" w14:textId="77777777" w:rsidTr="007D13D5">
        <w:trPr>
          <w:trHeight w:val="555"/>
        </w:trPr>
        <w:tc>
          <w:tcPr>
            <w:tcW w:w="4335" w:type="dxa"/>
          </w:tcPr>
          <w:p w14:paraId="6C2974D7" w14:textId="77777777" w:rsidR="007D13D5" w:rsidRPr="00413A73" w:rsidRDefault="007D13D5" w:rsidP="007D13D5">
            <w:pPr>
              <w:jc w:val="center"/>
            </w:pPr>
            <w:r w:rsidRPr="00413A73">
              <w:t>90% Chance of Perfect Health for 10 Years</w:t>
            </w:r>
          </w:p>
          <w:p w14:paraId="0D74496E" w14:textId="77777777" w:rsidR="007D13D5" w:rsidRPr="00413A73" w:rsidRDefault="007D13D5" w:rsidP="007D13D5">
            <w:pPr>
              <w:jc w:val="center"/>
            </w:pPr>
            <w:r w:rsidRPr="00413A73">
              <w:t>10% Chance of Immediate, Painless Death</w:t>
            </w:r>
          </w:p>
        </w:tc>
        <w:tc>
          <w:tcPr>
            <w:tcW w:w="734" w:type="dxa"/>
          </w:tcPr>
          <w:p w14:paraId="4131B509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769" w:type="dxa"/>
          </w:tcPr>
          <w:p w14:paraId="2AFAFD54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79D537EF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03CFC36A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54886916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3B38437B" w14:textId="77777777" w:rsidTr="007D13D5">
        <w:trPr>
          <w:trHeight w:val="543"/>
        </w:trPr>
        <w:tc>
          <w:tcPr>
            <w:tcW w:w="4335" w:type="dxa"/>
          </w:tcPr>
          <w:p w14:paraId="431EA86B" w14:textId="77777777" w:rsidR="007D13D5" w:rsidRPr="00413A73" w:rsidRDefault="007D13D5" w:rsidP="007D13D5">
            <w:pPr>
              <w:jc w:val="center"/>
            </w:pPr>
            <w:r w:rsidRPr="00413A73">
              <w:t>80% Chance of Perfect Health for 10 Years</w:t>
            </w:r>
          </w:p>
          <w:p w14:paraId="0A2FF1FB" w14:textId="77777777" w:rsidR="007D13D5" w:rsidRPr="00413A73" w:rsidRDefault="007D13D5" w:rsidP="007D13D5">
            <w:pPr>
              <w:jc w:val="center"/>
            </w:pPr>
            <w:r w:rsidRPr="00413A73">
              <w:t>20% Chance of Immediate, Painless Death</w:t>
            </w:r>
          </w:p>
        </w:tc>
        <w:tc>
          <w:tcPr>
            <w:tcW w:w="734" w:type="dxa"/>
          </w:tcPr>
          <w:p w14:paraId="6C62ED3E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769" w:type="dxa"/>
          </w:tcPr>
          <w:p w14:paraId="2A34532B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346764F9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7D9981D0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05161535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661125E4" w14:textId="77777777" w:rsidTr="007D13D5">
        <w:trPr>
          <w:trHeight w:val="555"/>
        </w:trPr>
        <w:tc>
          <w:tcPr>
            <w:tcW w:w="4335" w:type="dxa"/>
          </w:tcPr>
          <w:p w14:paraId="7881AC7B" w14:textId="77777777" w:rsidR="007D13D5" w:rsidRPr="00413A73" w:rsidRDefault="007D13D5" w:rsidP="007D13D5">
            <w:pPr>
              <w:jc w:val="center"/>
            </w:pPr>
            <w:r w:rsidRPr="00413A73">
              <w:t>70% Chance of Perfect Health for 10 Years</w:t>
            </w:r>
          </w:p>
          <w:p w14:paraId="21C2F2FB" w14:textId="77777777" w:rsidR="007D13D5" w:rsidRPr="00413A73" w:rsidRDefault="007D13D5" w:rsidP="007D13D5">
            <w:pPr>
              <w:jc w:val="center"/>
            </w:pPr>
            <w:r w:rsidRPr="00413A73">
              <w:t>30% Chance of Immediate, Painless Death</w:t>
            </w:r>
          </w:p>
        </w:tc>
        <w:tc>
          <w:tcPr>
            <w:tcW w:w="734" w:type="dxa"/>
          </w:tcPr>
          <w:p w14:paraId="4EF04A3E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769" w:type="dxa"/>
          </w:tcPr>
          <w:p w14:paraId="735D1C2A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560E69D2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01FE9328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1E600E4B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5B1D4235" w14:textId="77777777" w:rsidTr="007D13D5">
        <w:trPr>
          <w:trHeight w:val="555"/>
        </w:trPr>
        <w:tc>
          <w:tcPr>
            <w:tcW w:w="4335" w:type="dxa"/>
          </w:tcPr>
          <w:p w14:paraId="3AE79A15" w14:textId="77777777" w:rsidR="007D13D5" w:rsidRPr="00413A73" w:rsidRDefault="007D13D5" w:rsidP="007D13D5">
            <w:pPr>
              <w:jc w:val="center"/>
            </w:pPr>
            <w:r w:rsidRPr="00413A73">
              <w:t>60% Chance of Perfect Health for 10 Years</w:t>
            </w:r>
          </w:p>
          <w:p w14:paraId="620EF3F0" w14:textId="77777777" w:rsidR="007D13D5" w:rsidRPr="00413A73" w:rsidRDefault="007D13D5" w:rsidP="007D13D5">
            <w:pPr>
              <w:jc w:val="center"/>
            </w:pPr>
            <w:r w:rsidRPr="00413A73">
              <w:t>40% Chance of Immediate, Painless Death</w:t>
            </w:r>
          </w:p>
        </w:tc>
        <w:tc>
          <w:tcPr>
            <w:tcW w:w="734" w:type="dxa"/>
          </w:tcPr>
          <w:p w14:paraId="72B135FF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1371627D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002" w:type="dxa"/>
          </w:tcPr>
          <w:p w14:paraId="7FDC09C8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37703C96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67D114F1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56F40549" w14:textId="77777777" w:rsidTr="007D13D5">
        <w:trPr>
          <w:trHeight w:val="555"/>
        </w:trPr>
        <w:tc>
          <w:tcPr>
            <w:tcW w:w="4335" w:type="dxa"/>
          </w:tcPr>
          <w:p w14:paraId="0C81D13C" w14:textId="77777777" w:rsidR="007D13D5" w:rsidRPr="00413A73" w:rsidRDefault="007D13D5" w:rsidP="007D13D5">
            <w:pPr>
              <w:jc w:val="center"/>
            </w:pPr>
            <w:r w:rsidRPr="00413A73">
              <w:t>50% Chance of Perfect Health for 10 Years</w:t>
            </w:r>
          </w:p>
          <w:p w14:paraId="6B44A670" w14:textId="77777777" w:rsidR="007D13D5" w:rsidRPr="00413A73" w:rsidRDefault="007D13D5" w:rsidP="007D13D5">
            <w:pPr>
              <w:jc w:val="center"/>
            </w:pPr>
            <w:r w:rsidRPr="00413A73">
              <w:t>50% Chance of Immediate, Painless Death</w:t>
            </w:r>
          </w:p>
        </w:tc>
        <w:tc>
          <w:tcPr>
            <w:tcW w:w="734" w:type="dxa"/>
          </w:tcPr>
          <w:p w14:paraId="43B20701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1FC395FF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1002" w:type="dxa"/>
          </w:tcPr>
          <w:p w14:paraId="2D5E08F1" w14:textId="77777777" w:rsidR="007D13D5" w:rsidRPr="00413A73" w:rsidRDefault="007D13D5" w:rsidP="007D13D5">
            <w:pPr>
              <w:jc w:val="center"/>
            </w:pPr>
          </w:p>
        </w:tc>
        <w:tc>
          <w:tcPr>
            <w:tcW w:w="2779" w:type="dxa"/>
          </w:tcPr>
          <w:p w14:paraId="0B89CCF6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4088B0D0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6E965F48" w14:textId="77777777" w:rsidTr="007D13D5">
        <w:trPr>
          <w:trHeight w:val="543"/>
        </w:trPr>
        <w:tc>
          <w:tcPr>
            <w:tcW w:w="4335" w:type="dxa"/>
          </w:tcPr>
          <w:p w14:paraId="6A7BA6AC" w14:textId="77777777" w:rsidR="007D13D5" w:rsidRPr="00413A73" w:rsidRDefault="007D13D5" w:rsidP="007D13D5">
            <w:pPr>
              <w:jc w:val="center"/>
            </w:pPr>
            <w:r w:rsidRPr="00413A73">
              <w:t>40% Chance of Perfect Health for 10 Years</w:t>
            </w:r>
          </w:p>
          <w:p w14:paraId="24B5F691" w14:textId="77777777" w:rsidR="007D13D5" w:rsidRPr="00413A73" w:rsidRDefault="007D13D5" w:rsidP="007D13D5">
            <w:pPr>
              <w:jc w:val="center"/>
            </w:pPr>
            <w:r w:rsidRPr="00413A73">
              <w:t>60% Chance of Immediate, Painless Death</w:t>
            </w:r>
          </w:p>
        </w:tc>
        <w:tc>
          <w:tcPr>
            <w:tcW w:w="734" w:type="dxa"/>
          </w:tcPr>
          <w:p w14:paraId="73C0E998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4ACE7304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6D1F3199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2779" w:type="dxa"/>
          </w:tcPr>
          <w:p w14:paraId="60BEAFEB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0E6FB599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3B39A17E" w14:textId="77777777" w:rsidTr="007D13D5">
        <w:trPr>
          <w:trHeight w:val="555"/>
        </w:trPr>
        <w:tc>
          <w:tcPr>
            <w:tcW w:w="4335" w:type="dxa"/>
          </w:tcPr>
          <w:p w14:paraId="19D24FE9" w14:textId="77777777" w:rsidR="007D13D5" w:rsidRPr="00413A73" w:rsidRDefault="007D13D5" w:rsidP="007D13D5">
            <w:pPr>
              <w:jc w:val="center"/>
            </w:pPr>
            <w:r w:rsidRPr="00413A73">
              <w:t>30% Chance of Perfect Health for 10 Years</w:t>
            </w:r>
          </w:p>
          <w:p w14:paraId="34504FC6" w14:textId="77777777" w:rsidR="007D13D5" w:rsidRPr="00413A73" w:rsidRDefault="007D13D5" w:rsidP="007D13D5">
            <w:pPr>
              <w:jc w:val="center"/>
            </w:pPr>
            <w:r w:rsidRPr="00413A73">
              <w:t>70% Chance of Immediate, Painless Death</w:t>
            </w:r>
          </w:p>
        </w:tc>
        <w:tc>
          <w:tcPr>
            <w:tcW w:w="734" w:type="dxa"/>
          </w:tcPr>
          <w:p w14:paraId="08112644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14F5AF2F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304E658F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2779" w:type="dxa"/>
          </w:tcPr>
          <w:p w14:paraId="4A9ADD5D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322B1E64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22E1D371" w14:textId="77777777" w:rsidTr="007D13D5">
        <w:trPr>
          <w:trHeight w:val="555"/>
        </w:trPr>
        <w:tc>
          <w:tcPr>
            <w:tcW w:w="4335" w:type="dxa"/>
          </w:tcPr>
          <w:p w14:paraId="2CF53D56" w14:textId="77777777" w:rsidR="007D13D5" w:rsidRPr="00413A73" w:rsidRDefault="007D13D5" w:rsidP="007D13D5">
            <w:pPr>
              <w:jc w:val="center"/>
            </w:pPr>
            <w:r w:rsidRPr="00413A73">
              <w:t>20% Chance of Perfect Health for 10 Years</w:t>
            </w:r>
          </w:p>
          <w:p w14:paraId="573EC88F" w14:textId="77777777" w:rsidR="007D13D5" w:rsidRPr="00413A73" w:rsidRDefault="007D13D5" w:rsidP="007D13D5">
            <w:pPr>
              <w:jc w:val="center"/>
            </w:pPr>
            <w:r w:rsidRPr="00413A73">
              <w:t>80% Chance of Immediate, Painless Death</w:t>
            </w:r>
          </w:p>
        </w:tc>
        <w:tc>
          <w:tcPr>
            <w:tcW w:w="734" w:type="dxa"/>
          </w:tcPr>
          <w:p w14:paraId="1EA0F842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2060BB71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3A03B21F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2779" w:type="dxa"/>
          </w:tcPr>
          <w:p w14:paraId="3AD52175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1D716950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413A73" w14:paraId="330F5DE0" w14:textId="77777777" w:rsidTr="007D13D5">
        <w:trPr>
          <w:trHeight w:val="543"/>
        </w:trPr>
        <w:tc>
          <w:tcPr>
            <w:tcW w:w="4335" w:type="dxa"/>
          </w:tcPr>
          <w:p w14:paraId="4C79646D" w14:textId="77777777" w:rsidR="007D13D5" w:rsidRPr="00413A73" w:rsidRDefault="007D13D5" w:rsidP="007D13D5">
            <w:pPr>
              <w:jc w:val="center"/>
            </w:pPr>
            <w:r w:rsidRPr="00413A73">
              <w:t>10% Chance of Perfect Health for 10 Years</w:t>
            </w:r>
          </w:p>
          <w:p w14:paraId="680E8349" w14:textId="77777777" w:rsidR="007D13D5" w:rsidRPr="00413A73" w:rsidRDefault="007D13D5" w:rsidP="007D13D5">
            <w:pPr>
              <w:jc w:val="center"/>
            </w:pPr>
            <w:r w:rsidRPr="00413A73">
              <w:t>90% Chance of Immediate, Painless Death</w:t>
            </w:r>
          </w:p>
        </w:tc>
        <w:tc>
          <w:tcPr>
            <w:tcW w:w="734" w:type="dxa"/>
          </w:tcPr>
          <w:p w14:paraId="0FCF719F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24469C08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43DCAC62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2779" w:type="dxa"/>
          </w:tcPr>
          <w:p w14:paraId="03CDFE67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10A55DE2" w14:textId="77777777" w:rsidR="007D13D5" w:rsidRPr="00413A73" w:rsidRDefault="007D13D5" w:rsidP="007D13D5">
            <w:pPr>
              <w:jc w:val="center"/>
            </w:pPr>
            <w:r w:rsidRPr="00413A73">
              <w:t>Followed by Death</w:t>
            </w:r>
          </w:p>
        </w:tc>
      </w:tr>
      <w:tr w:rsidR="007D13D5" w:rsidRPr="00553111" w14:paraId="60F71D41" w14:textId="77777777" w:rsidTr="007D13D5">
        <w:trPr>
          <w:trHeight w:val="555"/>
        </w:trPr>
        <w:tc>
          <w:tcPr>
            <w:tcW w:w="4335" w:type="dxa"/>
          </w:tcPr>
          <w:p w14:paraId="6F912BBF" w14:textId="77777777" w:rsidR="007D13D5" w:rsidRPr="00413A73" w:rsidRDefault="007D13D5" w:rsidP="007D13D5">
            <w:pPr>
              <w:jc w:val="center"/>
            </w:pPr>
            <w:r w:rsidRPr="00413A73">
              <w:t>0% Chance of Perfect Health for 10 Years</w:t>
            </w:r>
          </w:p>
          <w:p w14:paraId="2F482244" w14:textId="77777777" w:rsidR="007D13D5" w:rsidRPr="00413A73" w:rsidRDefault="007D13D5" w:rsidP="007D13D5">
            <w:pPr>
              <w:jc w:val="center"/>
            </w:pPr>
            <w:r w:rsidRPr="00413A73">
              <w:t>100% Chance of Immediate, Painless Death</w:t>
            </w:r>
          </w:p>
        </w:tc>
        <w:tc>
          <w:tcPr>
            <w:tcW w:w="734" w:type="dxa"/>
          </w:tcPr>
          <w:p w14:paraId="7D57697C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769" w:type="dxa"/>
          </w:tcPr>
          <w:p w14:paraId="1D76B1A3" w14:textId="77777777" w:rsidR="007D13D5" w:rsidRPr="00413A73" w:rsidRDefault="007D13D5" w:rsidP="007D13D5">
            <w:pPr>
              <w:jc w:val="center"/>
            </w:pPr>
          </w:p>
        </w:tc>
        <w:tc>
          <w:tcPr>
            <w:tcW w:w="1002" w:type="dxa"/>
          </w:tcPr>
          <w:p w14:paraId="6D8969CB" w14:textId="77777777" w:rsidR="007D13D5" w:rsidRPr="00413A73" w:rsidRDefault="007D13D5" w:rsidP="007D13D5">
            <w:pPr>
              <w:jc w:val="center"/>
            </w:pPr>
            <w:r w:rsidRPr="00413A73">
              <w:t>X</w:t>
            </w:r>
          </w:p>
        </w:tc>
        <w:tc>
          <w:tcPr>
            <w:tcW w:w="2779" w:type="dxa"/>
          </w:tcPr>
          <w:p w14:paraId="4BAC77B2" w14:textId="77777777" w:rsidR="007D13D5" w:rsidRPr="00413A73" w:rsidRDefault="007D13D5" w:rsidP="007D13D5">
            <w:pPr>
              <w:jc w:val="center"/>
            </w:pPr>
            <w:r w:rsidRPr="00413A73">
              <w:t>Health State X for 10 Years</w:t>
            </w:r>
          </w:p>
          <w:p w14:paraId="3278D7AF" w14:textId="77777777" w:rsidR="007D13D5" w:rsidRPr="00553111" w:rsidRDefault="007D13D5" w:rsidP="007D13D5">
            <w:pPr>
              <w:jc w:val="center"/>
            </w:pPr>
            <w:r w:rsidRPr="00413A73">
              <w:t>Followed by Death</w:t>
            </w:r>
          </w:p>
        </w:tc>
      </w:tr>
    </w:tbl>
    <w:p w14:paraId="032A27CD" w14:textId="77777777" w:rsidR="007D13D5" w:rsidRDefault="007D13D5" w:rsidP="007D13D5">
      <w:pPr>
        <w:rPr>
          <w:b/>
          <w:bCs/>
        </w:rPr>
      </w:pPr>
    </w:p>
    <w:bookmarkEnd w:id="0"/>
    <w:p w14:paraId="03458724" w14:textId="77777777" w:rsidR="00771E96" w:rsidRDefault="00413A73"/>
    <w:sectPr w:rsidR="0077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913"/>
    <w:rsid w:val="001C7D3F"/>
    <w:rsid w:val="003721D8"/>
    <w:rsid w:val="00413A73"/>
    <w:rsid w:val="004D6913"/>
    <w:rsid w:val="007D13D5"/>
    <w:rsid w:val="00CB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200E9"/>
  <w15:chartTrackingRefBased/>
  <w15:docId w15:val="{71B1CB3E-1149-48ED-BF89-4F79102C6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3D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7</Words>
  <Characters>1353</Characters>
  <Application>Microsoft Office Word</Application>
  <DocSecurity>0</DocSecurity>
  <Lines>11</Lines>
  <Paragraphs>3</Paragraphs>
  <ScaleCrop>false</ScaleCrop>
  <Company>Newcastle University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Tomos Robinson</cp:lastModifiedBy>
  <cp:revision>3</cp:revision>
  <dcterms:created xsi:type="dcterms:W3CDTF">2024-10-08T14:44:00Z</dcterms:created>
  <dcterms:modified xsi:type="dcterms:W3CDTF">2024-10-10T11:41:00Z</dcterms:modified>
</cp:coreProperties>
</file>